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  <w:szCs w:val="24"/>
          <w:vertAlign w:val="superscript"/>
        </w:rPr>
        <w:t>Table S2. Associations of maternal rs1051730 genotype and maternal smoking with longitudinally measured growth measures</w:t>
      </w:r>
      <w:r>
        <w:rPr/>
        <w:t xml:space="preserve">1 </w:t>
      </w:r>
    </w:p>
    <w:tbl>
      <w:tblPr>
        <w:tblW w:w="1494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5"/>
        <w:gridCol w:w="1139"/>
        <w:gridCol w:w="1936"/>
        <w:gridCol w:w="1139"/>
        <w:gridCol w:w="2101"/>
        <w:gridCol w:w="1260"/>
        <w:gridCol w:w="2160"/>
        <w:gridCol w:w="1260"/>
        <w:gridCol w:w="1800"/>
      </w:tblGrid>
      <w:tr>
        <w:trPr/>
        <w:tc>
          <w:tcPr>
            <w:tcW w:w="21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</w:r>
          </w:p>
        </w:tc>
        <w:tc>
          <w:tcPr>
            <w:tcW w:w="6315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Intercept</w:t>
            </w:r>
          </w:p>
        </w:tc>
        <w:tc>
          <w:tcPr>
            <w:tcW w:w="6480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Growth rate (SDS) / 10 weeks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</w:r>
          </w:p>
        </w:tc>
        <w:tc>
          <w:tcPr>
            <w:tcW w:w="3075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In total population</w:t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Among smoking strata</w:t>
            </w:r>
          </w:p>
        </w:tc>
        <w:tc>
          <w:tcPr>
            <w:tcW w:w="342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In total population</w:t>
            </w:r>
          </w:p>
        </w:tc>
        <w:tc>
          <w:tcPr>
            <w:tcW w:w="30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Among smoking strata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Head circumference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Intercept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 xml:space="preserve">95%CI 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Intercept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 xml:space="preserve">95%CI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Slop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 xml:space="preserve">95%CI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Slop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 xml:space="preserve">95%CI 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Non-smokers, G/G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Non-smokers, G/T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1639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3133 to -0.0145*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1639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3133 to -0.0145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0464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0019 to 0.0910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0464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0019 to 0.0910*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Non-smokers, T/T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2206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4519 to 0.010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2206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4519 to 0.01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0839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0145 to 0.1534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0839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0145 to 0.1534*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Smokers, G/G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0536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2197 to 0.326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091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1744 to -0.0079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Smokers, G/T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0998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3551 to 0.155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1505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4990 to 0.19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062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1400 to 0.01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028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0778 to 0.1348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vertAlign w:val="superscript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Smokers, T/T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0088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4888 to 0.471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0604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5994 to 0.47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107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2534 to 0.03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01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1799 to 0.1479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Length growth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2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Non-smokers, G/G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Non-smokers, G/T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072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2266 to 0.082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0723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2266 to 0.08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038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0089 to 0.08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038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0089 to 0.0852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Non-smokers, T/T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0145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2222 to 0.251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0145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2222 to 0.25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020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0520 to 0.09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02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0520 to 0.0930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Smokers, G/G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2567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0214 to 0.534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139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2249 to -0.0531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Smokers, G/T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2279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0314 to 0.487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02800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3788 to 0.32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153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2336 to -0.0739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014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1229 to 0.0942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vertAlign w:val="superscript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Smokers, T/T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105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3835 to 0.594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1502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6946 to 0.39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213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3651 to -0.0626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074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2431 to 0.0945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  <w:t>Weight growth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nl-NL"/>
              </w:rPr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2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Non-smokers, G/G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Non-smokers, G/T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0918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2465 to 0.062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0918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2465 to 0.06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0377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0091 to 0.08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0377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0091 to 0.0845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Non-smokers, T/T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012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2486 to 0.224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0122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2486 to 0.22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0388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0325 to 0.11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0388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0325 to 0.1103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Smokers, G/G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3417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0672 to 0.6163*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172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2559 to -0.0900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Smokers, G/T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1231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1346 to 0.380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2172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5593 to 0.12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120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1992 to -0.0426*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0527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0495 to 0.1550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vertAlign w:val="superscript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Smokers, T/T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0667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5495 to 0.416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4011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9310 to 0.12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146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2935 to -0.0010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0.0256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sz w:val="20"/>
                <w:szCs w:val="20"/>
                <w:lang w:eastAsia="nl-NL"/>
              </w:rPr>
              <w:t>-0.1334 to 0.1847</w:t>
            </w:r>
          </w:p>
        </w:tc>
      </w:tr>
    </w:tbl>
    <w:p>
      <w:pPr>
        <w:pStyle w:val="Normal"/>
        <w:spacing w:lineRule="auto" w:line="240" w:before="0" w:after="200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  <w:br/>
      </w:r>
    </w:p>
    <w:sectPr>
      <w:type w:val="nextPage"/>
      <w:pgSz w:orient="landscape" w:w="16838" w:h="11906"/>
      <w:pgMar w:left="1418" w:right="1418" w:gutter="0" w:header="0" w:top="902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autoSpaceDE w:val="false"/>
      <w:spacing w:lineRule="auto" w:line="240" w:before="0" w:after="0"/>
      <w:textAlignment w:val="baseline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CharChar2">
    <w:name w:val=" Char Char2"/>
    <w:qFormat/>
    <w:rPr>
      <w:rFonts w:ascii="Cambria" w:hAnsi="Cambria" w:cs="Cambria"/>
      <w:b/>
      <w:bCs/>
      <w:kern w:val="2"/>
      <w:sz w:val="32"/>
      <w:szCs w:val="32"/>
      <w:lang w:val="en-US" w:bidi="ar-SA"/>
    </w:rPr>
  </w:style>
  <w:style w:type="character" w:styleId="CharChar1">
    <w:name w:val=" Char Char1"/>
    <w:qFormat/>
    <w:rPr>
      <w:rFonts w:ascii="Calibri" w:hAnsi="Calibri" w:cs="Calibri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CharChar">
    <w:name w:val=" Char Char"/>
    <w:qFormat/>
    <w:rPr>
      <w:rFonts w:ascii="Calibri" w:hAnsi="Calibri" w:eastAsia="Calibri" w:cs="Calibri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overflowPunct w:val="false"/>
      <w:autoSpaceDE w:val="false"/>
      <w:spacing w:lineRule="auto" w:line="240" w:before="0" w:after="0"/>
      <w:ind w:left="720" w:hanging="0"/>
      <w:textAlignment w:val="baseline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lineRule="auto" w:line="240" w:before="0" w:after="0"/>
    </w:pPr>
    <w:rPr>
      <w:rFonts w:eastAsia="Calibri"/>
      <w:sz w:val="20"/>
      <w:szCs w:val="20"/>
      <w:lang w:val="nl-NL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16:27:00Z</dcterms:created>
  <dc:creator>507876</dc:creator>
  <dc:description/>
  <cp:keywords/>
  <dc:language>en-US</dc:language>
  <cp:lastModifiedBy>507876</cp:lastModifiedBy>
  <cp:lastPrinted>2011-12-02T14:32:00Z</cp:lastPrinted>
  <dcterms:modified xsi:type="dcterms:W3CDTF">2012-03-08T18:52:00Z</dcterms:modified>
  <cp:revision>4</cp:revision>
  <dc:subject/>
  <dc:title>Supple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